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5AD" w:rsidRPr="00451ED7" w:rsidRDefault="002900A4" w:rsidP="00451ED7">
      <w:pPr>
        <w:suppressAutoHyphens w:val="0"/>
        <w:ind w:firstLine="0"/>
        <w:jc w:val="left"/>
        <w:rPr>
          <w:b/>
          <w:caps/>
          <w:lang w:val="en-GB"/>
        </w:rPr>
      </w:pPr>
      <w:r w:rsidRPr="00451ED7">
        <w:rPr>
          <w:b/>
          <w:caps/>
          <w:lang w:val="en-GB"/>
        </w:rPr>
        <w:t>Pharmacodynamic nomogram</w:t>
      </w:r>
    </w:p>
    <w:p w:rsidR="00631BB5" w:rsidRPr="00E53857" w:rsidRDefault="002900A4" w:rsidP="004733A2">
      <w:pPr>
        <w:ind w:left="360" w:firstLine="0"/>
        <w:rPr>
          <w:lang w:val="en-GB"/>
        </w:rPr>
      </w:pPr>
      <w:r w:rsidRPr="002900A4">
        <w:rPr>
          <w:lang w:val="en-GB"/>
        </w:rPr>
        <w:t xml:space="preserve">The predicted weekly maintenance dose on the Basis of INR on Day 5 After 5 mg/day of warfarin for four consecutive days are detailed in the following </w:t>
      </w:r>
      <w:proofErr w:type="spellStart"/>
      <w:r w:rsidRPr="002900A4">
        <w:rPr>
          <w:lang w:val="en-GB"/>
        </w:rPr>
        <w:t>table</w:t>
      </w:r>
      <w:r w:rsidR="00501E41" w:rsidRPr="00501E41">
        <w:rPr>
          <w:vertAlign w:val="superscript"/>
          <w:lang w:val="en-GB"/>
        </w:rPr>
        <w:t>a</w:t>
      </w:r>
      <w:proofErr w:type="spellEnd"/>
    </w:p>
    <w:tbl>
      <w:tblPr>
        <w:tblStyle w:val="Grigliatabella"/>
        <w:tblpPr w:leftFromText="141" w:rightFromText="141" w:vertAnchor="text" w:tblpXSpec="center" w:tblpY="1"/>
        <w:tblOverlap w:val="never"/>
        <w:tblW w:w="0" w:type="auto"/>
        <w:tblLayout w:type="fixed"/>
        <w:tblLook w:val="04A0"/>
      </w:tblPr>
      <w:tblGrid>
        <w:gridCol w:w="2518"/>
        <w:gridCol w:w="2268"/>
      </w:tblGrid>
      <w:tr w:rsidR="00501E41" w:rsidTr="002D1617">
        <w:tc>
          <w:tcPr>
            <w:tcW w:w="2518" w:type="dxa"/>
          </w:tcPr>
          <w:p w:rsidR="00501E41" w:rsidRP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b/>
                <w:lang w:val="en-GB"/>
              </w:rPr>
            </w:pPr>
            <w:r w:rsidRPr="00501E41">
              <w:rPr>
                <w:b/>
                <w:lang w:val="en-GB"/>
              </w:rPr>
              <w:t>INR on Day5</w:t>
            </w:r>
          </w:p>
        </w:tc>
        <w:tc>
          <w:tcPr>
            <w:tcW w:w="2268" w:type="dxa"/>
          </w:tcPr>
          <w:p w:rsidR="00501E41" w:rsidRPr="00126A4A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b/>
                <w:lang w:val="en-GB"/>
              </w:rPr>
            </w:pPr>
            <w:r w:rsidRPr="00126A4A">
              <w:rPr>
                <w:b/>
                <w:lang w:val="en-GB"/>
              </w:rPr>
              <w:t>mg/wk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6.5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3.5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1.5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0.5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 w:rsidR="00501E41" w:rsidTr="002D1617">
        <w:tc>
          <w:tcPr>
            <w:tcW w:w="251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4.4</w:t>
            </w:r>
          </w:p>
        </w:tc>
        <w:tc>
          <w:tcPr>
            <w:tcW w:w="2268" w:type="dxa"/>
          </w:tcPr>
          <w:p w:rsidR="00501E41" w:rsidRDefault="00501E41" w:rsidP="002D1617">
            <w:pPr>
              <w:suppressAutoHyphens w:val="0"/>
              <w:autoSpaceDE w:val="0"/>
              <w:autoSpaceDN w:val="0"/>
              <w:adjustRightInd w:val="0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</w:tbl>
    <w:p w:rsidR="00126A4A" w:rsidRDefault="002D1617" w:rsidP="00631BB5">
      <w:pPr>
        <w:suppressAutoHyphens w:val="0"/>
        <w:autoSpaceDE w:val="0"/>
        <w:autoSpaceDN w:val="0"/>
        <w:adjustRightInd w:val="0"/>
        <w:spacing w:line="240" w:lineRule="auto"/>
        <w:ind w:firstLine="0"/>
        <w:jc w:val="left"/>
        <w:rPr>
          <w:vertAlign w:val="superscript"/>
          <w:lang w:val="en-GB"/>
        </w:rPr>
      </w:pPr>
      <w:r>
        <w:rPr>
          <w:vertAlign w:val="superscript"/>
          <w:lang w:val="en-GB"/>
        </w:rPr>
        <w:br w:type="textWrapping" w:clear="all"/>
      </w:r>
    </w:p>
    <w:p w:rsidR="007E63B6" w:rsidRPr="00E53857" w:rsidRDefault="00501E41" w:rsidP="00C7742D">
      <w:pPr>
        <w:suppressAutoHyphens w:val="0"/>
        <w:autoSpaceDE w:val="0"/>
        <w:autoSpaceDN w:val="0"/>
        <w:adjustRightInd w:val="0"/>
        <w:spacing w:line="240" w:lineRule="auto"/>
        <w:ind w:firstLine="0"/>
        <w:jc w:val="left"/>
        <w:rPr>
          <w:lang w:val="en-GB"/>
        </w:rPr>
      </w:pPr>
      <w:proofErr w:type="spellStart"/>
      <w:r w:rsidRPr="00501E41">
        <w:rPr>
          <w:vertAlign w:val="superscript"/>
          <w:lang w:val="en-GB"/>
        </w:rPr>
        <w:t>a</w:t>
      </w:r>
      <w:r w:rsidR="002900A4" w:rsidRPr="002900A4">
        <w:rPr>
          <w:lang w:val="en-GB"/>
        </w:rPr>
        <w:t>According</w:t>
      </w:r>
      <w:proofErr w:type="spellEnd"/>
      <w:r w:rsidR="002900A4" w:rsidRPr="002900A4">
        <w:rPr>
          <w:lang w:val="en-GB"/>
        </w:rPr>
        <w:t xml:space="preserve"> to this scheme, a warfarin maintenance dose of 20 mg/week is</w:t>
      </w:r>
      <w:r w:rsidR="00126A4A">
        <w:rPr>
          <w:lang w:val="en-GB"/>
        </w:rPr>
        <w:t xml:space="preserve"> </w:t>
      </w:r>
      <w:r w:rsidR="002900A4" w:rsidRPr="002900A4">
        <w:rPr>
          <w:lang w:val="en-GB"/>
        </w:rPr>
        <w:t>predicted for a patient with an INR of 2.5 on day 5.</w:t>
      </w:r>
    </w:p>
    <w:sectPr w:rsidR="007E63B6" w:rsidRPr="00E53857" w:rsidSect="000A4D2E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0D27" w:rsidRDefault="00AD0D27" w:rsidP="00DF7FF2">
      <w:pPr>
        <w:spacing w:line="240" w:lineRule="auto"/>
      </w:pPr>
      <w:r>
        <w:separator/>
      </w:r>
    </w:p>
  </w:endnote>
  <w:endnote w:type="continuationSeparator" w:id="1">
    <w:p w:rsidR="00AD0D27" w:rsidRDefault="00AD0D27" w:rsidP="00DF7FF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0D27" w:rsidRDefault="00AD0D27" w:rsidP="00DF7FF2">
      <w:pPr>
        <w:spacing w:line="240" w:lineRule="auto"/>
      </w:pPr>
      <w:r>
        <w:separator/>
      </w:r>
    </w:p>
  </w:footnote>
  <w:footnote w:type="continuationSeparator" w:id="1">
    <w:p w:rsidR="00AD0D27" w:rsidRDefault="00AD0D27" w:rsidP="00DF7F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788"/>
        </w:tabs>
        <w:ind w:left="788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148"/>
        </w:tabs>
        <w:ind w:left="1148" w:hanging="360"/>
      </w:pPr>
      <w:rPr>
        <w:rFonts w:ascii="OpenSymbol" w:hAnsi="OpenSymbol"/>
      </w:rPr>
    </w:lvl>
    <w:lvl w:ilvl="2">
      <w:start w:val="1"/>
      <w:numFmt w:val="bullet"/>
      <w:lvlText w:val="▪"/>
      <w:lvlJc w:val="left"/>
      <w:pPr>
        <w:tabs>
          <w:tab w:val="num" w:pos="1508"/>
        </w:tabs>
        <w:ind w:left="1508" w:hanging="360"/>
      </w:pPr>
      <w:rPr>
        <w:rFonts w:ascii="OpenSymbol" w:hAnsi="OpenSymbol"/>
      </w:rPr>
    </w:lvl>
    <w:lvl w:ilvl="3">
      <w:start w:val="1"/>
      <w:numFmt w:val="bullet"/>
      <w:lvlText w:val=""/>
      <w:lvlJc w:val="left"/>
      <w:pPr>
        <w:tabs>
          <w:tab w:val="num" w:pos="1868"/>
        </w:tabs>
        <w:ind w:left="1868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228"/>
        </w:tabs>
        <w:ind w:left="2228" w:hanging="360"/>
      </w:pPr>
      <w:rPr>
        <w:rFonts w:ascii="OpenSymbol" w:hAnsi="OpenSymbol"/>
      </w:rPr>
    </w:lvl>
    <w:lvl w:ilvl="5">
      <w:start w:val="1"/>
      <w:numFmt w:val="bullet"/>
      <w:lvlText w:val="▪"/>
      <w:lvlJc w:val="left"/>
      <w:pPr>
        <w:tabs>
          <w:tab w:val="num" w:pos="2588"/>
        </w:tabs>
        <w:ind w:left="2588" w:hanging="360"/>
      </w:pPr>
      <w:rPr>
        <w:rFonts w:ascii="OpenSymbol" w:hAnsi="OpenSymbol"/>
      </w:rPr>
    </w:lvl>
    <w:lvl w:ilvl="6">
      <w:start w:val="1"/>
      <w:numFmt w:val="bullet"/>
      <w:lvlText w:val=""/>
      <w:lvlJc w:val="left"/>
      <w:pPr>
        <w:tabs>
          <w:tab w:val="num" w:pos="2948"/>
        </w:tabs>
        <w:ind w:left="2948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308"/>
        </w:tabs>
        <w:ind w:left="3308" w:hanging="360"/>
      </w:pPr>
      <w:rPr>
        <w:rFonts w:ascii="OpenSymbol" w:hAnsi="OpenSymbol"/>
      </w:rPr>
    </w:lvl>
    <w:lvl w:ilvl="8">
      <w:start w:val="1"/>
      <w:numFmt w:val="bullet"/>
      <w:lvlText w:val="▪"/>
      <w:lvlJc w:val="left"/>
      <w:pPr>
        <w:tabs>
          <w:tab w:val="num" w:pos="3668"/>
        </w:tabs>
        <w:ind w:left="3668" w:hanging="360"/>
      </w:pPr>
      <w:rPr>
        <w:rFonts w:ascii="OpenSymbol" w:hAnsi="OpenSymbol"/>
      </w:rPr>
    </w:lvl>
  </w:abstractNum>
  <w:abstractNum w:abstractNumId="1">
    <w:nsid w:val="081953FC"/>
    <w:multiLevelType w:val="multilevel"/>
    <w:tmpl w:val="41108D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3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7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7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5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84" w:hanging="1800"/>
      </w:pPr>
      <w:rPr>
        <w:rFonts w:hint="default"/>
      </w:rPr>
    </w:lvl>
  </w:abstractNum>
  <w:abstractNum w:abstractNumId="2">
    <w:nsid w:val="1AE87529"/>
    <w:multiLevelType w:val="hybridMultilevel"/>
    <w:tmpl w:val="D72A1C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5A5CF7"/>
    <w:multiLevelType w:val="hybridMultilevel"/>
    <w:tmpl w:val="C04A92E2"/>
    <w:lvl w:ilvl="0" w:tplc="0410000F">
      <w:start w:val="1"/>
      <w:numFmt w:val="decimal"/>
      <w:lvlText w:val="%1."/>
      <w:lvlJc w:val="left"/>
      <w:pPr>
        <w:ind w:left="833" w:hanging="360"/>
      </w:pPr>
    </w:lvl>
    <w:lvl w:ilvl="1" w:tplc="04100019">
      <w:start w:val="1"/>
      <w:numFmt w:val="lowerLetter"/>
      <w:lvlText w:val="%2."/>
      <w:lvlJc w:val="left"/>
      <w:pPr>
        <w:ind w:left="1553" w:hanging="360"/>
      </w:pPr>
    </w:lvl>
    <w:lvl w:ilvl="2" w:tplc="0410001B" w:tentative="1">
      <w:start w:val="1"/>
      <w:numFmt w:val="lowerRoman"/>
      <w:lvlText w:val="%3."/>
      <w:lvlJc w:val="right"/>
      <w:pPr>
        <w:ind w:left="2273" w:hanging="180"/>
      </w:pPr>
    </w:lvl>
    <w:lvl w:ilvl="3" w:tplc="0410000F" w:tentative="1">
      <w:start w:val="1"/>
      <w:numFmt w:val="decimal"/>
      <w:lvlText w:val="%4."/>
      <w:lvlJc w:val="left"/>
      <w:pPr>
        <w:ind w:left="2993" w:hanging="360"/>
      </w:pPr>
    </w:lvl>
    <w:lvl w:ilvl="4" w:tplc="04100019" w:tentative="1">
      <w:start w:val="1"/>
      <w:numFmt w:val="lowerLetter"/>
      <w:lvlText w:val="%5."/>
      <w:lvlJc w:val="left"/>
      <w:pPr>
        <w:ind w:left="3713" w:hanging="360"/>
      </w:pPr>
    </w:lvl>
    <w:lvl w:ilvl="5" w:tplc="0410001B" w:tentative="1">
      <w:start w:val="1"/>
      <w:numFmt w:val="lowerRoman"/>
      <w:lvlText w:val="%6."/>
      <w:lvlJc w:val="right"/>
      <w:pPr>
        <w:ind w:left="4433" w:hanging="180"/>
      </w:pPr>
    </w:lvl>
    <w:lvl w:ilvl="6" w:tplc="0410000F" w:tentative="1">
      <w:start w:val="1"/>
      <w:numFmt w:val="decimal"/>
      <w:lvlText w:val="%7."/>
      <w:lvlJc w:val="left"/>
      <w:pPr>
        <w:ind w:left="5153" w:hanging="360"/>
      </w:pPr>
    </w:lvl>
    <w:lvl w:ilvl="7" w:tplc="04100019" w:tentative="1">
      <w:start w:val="1"/>
      <w:numFmt w:val="lowerLetter"/>
      <w:lvlText w:val="%8."/>
      <w:lvlJc w:val="left"/>
      <w:pPr>
        <w:ind w:left="5873" w:hanging="360"/>
      </w:pPr>
    </w:lvl>
    <w:lvl w:ilvl="8" w:tplc="0410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4">
    <w:nsid w:val="20A92947"/>
    <w:multiLevelType w:val="hybridMultilevel"/>
    <w:tmpl w:val="796C93A8"/>
    <w:lvl w:ilvl="0" w:tplc="0410000F">
      <w:start w:val="1"/>
      <w:numFmt w:val="decimal"/>
      <w:lvlText w:val="%1."/>
      <w:lvlJc w:val="left"/>
      <w:pPr>
        <w:ind w:left="643" w:hanging="360"/>
      </w:pPr>
    </w:lvl>
    <w:lvl w:ilvl="1" w:tplc="04100019">
      <w:start w:val="1"/>
      <w:numFmt w:val="lowerLetter"/>
      <w:lvlText w:val="%2."/>
      <w:lvlJc w:val="left"/>
      <w:pPr>
        <w:ind w:left="1363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083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03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523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243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4963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683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03" w:hanging="180"/>
      </w:pPr>
      <w:rPr>
        <w:rFonts w:cs="Times New Roman"/>
      </w:rPr>
    </w:lvl>
  </w:abstractNum>
  <w:abstractNum w:abstractNumId="5">
    <w:nsid w:val="44A64614"/>
    <w:multiLevelType w:val="hybridMultilevel"/>
    <w:tmpl w:val="9C6437E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699265E"/>
    <w:multiLevelType w:val="multilevel"/>
    <w:tmpl w:val="45D0C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9CD7C02"/>
    <w:multiLevelType w:val="multilevel"/>
    <w:tmpl w:val="7E200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EF50E4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70577899"/>
    <w:multiLevelType w:val="multilevel"/>
    <w:tmpl w:val="94E816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7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04" w:hanging="1800"/>
      </w:pPr>
      <w:rPr>
        <w:rFonts w:hint="default"/>
      </w:rPr>
    </w:lvl>
  </w:abstractNum>
  <w:abstractNum w:abstractNumId="10">
    <w:nsid w:val="71D265A1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8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0"/>
  </w:num>
  <w:num w:numId="10">
    <w:abstractNumId w:val="4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A4D2E"/>
    <w:rsid w:val="00010854"/>
    <w:rsid w:val="00053A0C"/>
    <w:rsid w:val="000611EB"/>
    <w:rsid w:val="00092DF0"/>
    <w:rsid w:val="000A1453"/>
    <w:rsid w:val="000A4D2E"/>
    <w:rsid w:val="000B7605"/>
    <w:rsid w:val="00106DE1"/>
    <w:rsid w:val="00107315"/>
    <w:rsid w:val="0012114F"/>
    <w:rsid w:val="00126A4A"/>
    <w:rsid w:val="0013542D"/>
    <w:rsid w:val="00152A33"/>
    <w:rsid w:val="00176EDA"/>
    <w:rsid w:val="0019069E"/>
    <w:rsid w:val="00194B5F"/>
    <w:rsid w:val="001C1D54"/>
    <w:rsid w:val="001C7E7A"/>
    <w:rsid w:val="00261602"/>
    <w:rsid w:val="002708DB"/>
    <w:rsid w:val="002900A4"/>
    <w:rsid w:val="002D05AA"/>
    <w:rsid w:val="002D1617"/>
    <w:rsid w:val="002E1658"/>
    <w:rsid w:val="002E4716"/>
    <w:rsid w:val="002E67BC"/>
    <w:rsid w:val="00331427"/>
    <w:rsid w:val="00342358"/>
    <w:rsid w:val="00361BF8"/>
    <w:rsid w:val="00376C85"/>
    <w:rsid w:val="003936DD"/>
    <w:rsid w:val="003959D6"/>
    <w:rsid w:val="003A0FCF"/>
    <w:rsid w:val="003A4EBA"/>
    <w:rsid w:val="003B7F70"/>
    <w:rsid w:val="003E2202"/>
    <w:rsid w:val="003E2637"/>
    <w:rsid w:val="00405C92"/>
    <w:rsid w:val="0044160F"/>
    <w:rsid w:val="00451ED7"/>
    <w:rsid w:val="004733A2"/>
    <w:rsid w:val="00482210"/>
    <w:rsid w:val="004D0291"/>
    <w:rsid w:val="004E73F2"/>
    <w:rsid w:val="00501E41"/>
    <w:rsid w:val="00506A0C"/>
    <w:rsid w:val="00510A25"/>
    <w:rsid w:val="00553A9F"/>
    <w:rsid w:val="0057504E"/>
    <w:rsid w:val="005F6C1C"/>
    <w:rsid w:val="005F7EAE"/>
    <w:rsid w:val="00616EFC"/>
    <w:rsid w:val="00626778"/>
    <w:rsid w:val="00631BB5"/>
    <w:rsid w:val="00673807"/>
    <w:rsid w:val="00682F74"/>
    <w:rsid w:val="00691E7D"/>
    <w:rsid w:val="006B22A7"/>
    <w:rsid w:val="006E486B"/>
    <w:rsid w:val="00706CA0"/>
    <w:rsid w:val="00716A30"/>
    <w:rsid w:val="00725E23"/>
    <w:rsid w:val="00746765"/>
    <w:rsid w:val="007717A7"/>
    <w:rsid w:val="007751FB"/>
    <w:rsid w:val="00780394"/>
    <w:rsid w:val="007926FC"/>
    <w:rsid w:val="007E39CE"/>
    <w:rsid w:val="007E63B6"/>
    <w:rsid w:val="00806D67"/>
    <w:rsid w:val="00807031"/>
    <w:rsid w:val="00862423"/>
    <w:rsid w:val="00866D5B"/>
    <w:rsid w:val="00871780"/>
    <w:rsid w:val="00893410"/>
    <w:rsid w:val="008B0627"/>
    <w:rsid w:val="008B2E46"/>
    <w:rsid w:val="009126FB"/>
    <w:rsid w:val="00944CB4"/>
    <w:rsid w:val="009623DE"/>
    <w:rsid w:val="00972928"/>
    <w:rsid w:val="0098775F"/>
    <w:rsid w:val="00990816"/>
    <w:rsid w:val="009C4EA0"/>
    <w:rsid w:val="009D1587"/>
    <w:rsid w:val="009D3F99"/>
    <w:rsid w:val="009D433D"/>
    <w:rsid w:val="00A017D3"/>
    <w:rsid w:val="00A55A31"/>
    <w:rsid w:val="00A7694F"/>
    <w:rsid w:val="00A84A9F"/>
    <w:rsid w:val="00A87D05"/>
    <w:rsid w:val="00AD0D27"/>
    <w:rsid w:val="00B32892"/>
    <w:rsid w:val="00B329D8"/>
    <w:rsid w:val="00B4682C"/>
    <w:rsid w:val="00B46A79"/>
    <w:rsid w:val="00B50077"/>
    <w:rsid w:val="00B63A20"/>
    <w:rsid w:val="00B6461F"/>
    <w:rsid w:val="00B732DD"/>
    <w:rsid w:val="00B95E60"/>
    <w:rsid w:val="00BC143A"/>
    <w:rsid w:val="00BC2551"/>
    <w:rsid w:val="00BF2368"/>
    <w:rsid w:val="00C27DCC"/>
    <w:rsid w:val="00C46B95"/>
    <w:rsid w:val="00C5233F"/>
    <w:rsid w:val="00C55D7E"/>
    <w:rsid w:val="00C7742D"/>
    <w:rsid w:val="00C775F1"/>
    <w:rsid w:val="00D15042"/>
    <w:rsid w:val="00D2680E"/>
    <w:rsid w:val="00D71B48"/>
    <w:rsid w:val="00D73A57"/>
    <w:rsid w:val="00DB02CA"/>
    <w:rsid w:val="00DB2ABA"/>
    <w:rsid w:val="00DB4A9D"/>
    <w:rsid w:val="00DB7724"/>
    <w:rsid w:val="00DE28ED"/>
    <w:rsid w:val="00DE37EC"/>
    <w:rsid w:val="00DF7FF2"/>
    <w:rsid w:val="00E20C79"/>
    <w:rsid w:val="00E33AFE"/>
    <w:rsid w:val="00E41B4E"/>
    <w:rsid w:val="00E53857"/>
    <w:rsid w:val="00ED34E8"/>
    <w:rsid w:val="00ED3731"/>
    <w:rsid w:val="00EE659A"/>
    <w:rsid w:val="00EE7BE0"/>
    <w:rsid w:val="00F209A2"/>
    <w:rsid w:val="00F351C8"/>
    <w:rsid w:val="00F6240A"/>
    <w:rsid w:val="00F7752B"/>
    <w:rsid w:val="00F85735"/>
    <w:rsid w:val="00F92B3E"/>
    <w:rsid w:val="00F975AD"/>
    <w:rsid w:val="00FF4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ind w:firstLine="11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4D2E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1"/>
    <w:uiPriority w:val="99"/>
    <w:semiHidden/>
    <w:rsid w:val="000A4D2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4D2E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TestocommentoCarattere1">
    <w:name w:val="Testo commento Carattere1"/>
    <w:link w:val="Testocommento"/>
    <w:uiPriority w:val="99"/>
    <w:semiHidden/>
    <w:locked/>
    <w:rsid w:val="000A4D2E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Rimandocommento">
    <w:name w:val="annotation reference"/>
    <w:uiPriority w:val="99"/>
    <w:semiHidden/>
    <w:rsid w:val="000A4D2E"/>
    <w:rPr>
      <w:rFonts w:cs="Times New Roman"/>
      <w:sz w:val="16"/>
      <w:szCs w:val="16"/>
    </w:rPr>
  </w:style>
  <w:style w:type="paragraph" w:styleId="Paragrafoelenco">
    <w:name w:val="List Paragraph"/>
    <w:basedOn w:val="Normale"/>
    <w:uiPriority w:val="99"/>
    <w:qFormat/>
    <w:rsid w:val="000A4D2E"/>
    <w:pPr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4D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A4D2E"/>
    <w:rPr>
      <w:rFonts w:ascii="Tahoma" w:eastAsia="Times New Roman" w:hAnsi="Tahoma" w:cs="Tahoma"/>
      <w:sz w:val="16"/>
      <w:szCs w:val="16"/>
      <w:lang w:eastAsia="ar-SA"/>
    </w:rPr>
  </w:style>
  <w:style w:type="character" w:styleId="Collegamentoipertestuale">
    <w:name w:val="Hyperlink"/>
    <w:basedOn w:val="Carpredefinitoparagrafo"/>
    <w:uiPriority w:val="99"/>
    <w:unhideWhenUsed/>
    <w:rsid w:val="00D71B48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F7FF2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F7FF2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DF7FF2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7FF2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NormaleWeb">
    <w:name w:val="Normal (Web)"/>
    <w:basedOn w:val="Normale"/>
    <w:uiPriority w:val="99"/>
    <w:semiHidden/>
    <w:unhideWhenUsed/>
    <w:rsid w:val="00C5233F"/>
    <w:pPr>
      <w:suppressAutoHyphens w:val="0"/>
      <w:spacing w:before="100" w:beforeAutospacing="1" w:after="100" w:afterAutospacing="1" w:line="240" w:lineRule="auto"/>
      <w:ind w:firstLine="0"/>
      <w:jc w:val="left"/>
    </w:pPr>
    <w:rPr>
      <w:lang w:eastAsia="it-IT"/>
    </w:rPr>
  </w:style>
  <w:style w:type="character" w:customStyle="1" w:styleId="li-content">
    <w:name w:val="li-content"/>
    <w:basedOn w:val="Carpredefinitoparagrafo"/>
    <w:rsid w:val="00C5233F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63A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ind w:firstLine="0"/>
      <w:jc w:val="left"/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63A20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6A30"/>
    <w:pPr>
      <w:spacing w:line="240" w:lineRule="auto"/>
    </w:pPr>
    <w:rPr>
      <w:b/>
      <w:bCs/>
    </w:rPr>
  </w:style>
  <w:style w:type="character" w:customStyle="1" w:styleId="SoggettocommentoCarattere">
    <w:name w:val="Soggetto commento Carattere"/>
    <w:basedOn w:val="TestocommentoCarattere1"/>
    <w:link w:val="Soggettocommento"/>
    <w:uiPriority w:val="99"/>
    <w:semiHidden/>
    <w:rsid w:val="00716A30"/>
    <w:rPr>
      <w:b/>
      <w:bCs/>
    </w:rPr>
  </w:style>
  <w:style w:type="character" w:customStyle="1" w:styleId="WW8Num3z0">
    <w:name w:val="WW8Num3z0"/>
    <w:uiPriority w:val="99"/>
    <w:rsid w:val="005F7EAE"/>
    <w:rPr>
      <w:rFonts w:ascii="Wingdings" w:hAnsi="Wingdings"/>
    </w:rPr>
  </w:style>
  <w:style w:type="table" w:styleId="Grigliatabella">
    <w:name w:val="Table Grid"/>
    <w:basedOn w:val="Tabellanormale"/>
    <w:uiPriority w:val="59"/>
    <w:rsid w:val="00501E41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7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EAAD34-8C00-4DEB-883A-57D3FA619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di Padova</Company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002427</dc:creator>
  <cp:keywords/>
  <dc:description/>
  <cp:lastModifiedBy>c002427</cp:lastModifiedBy>
  <cp:revision>8</cp:revision>
  <cp:lastPrinted>2014-11-13T10:36:00Z</cp:lastPrinted>
  <dcterms:created xsi:type="dcterms:W3CDTF">2015-03-31T09:09:00Z</dcterms:created>
  <dcterms:modified xsi:type="dcterms:W3CDTF">2015-03-31T14:43:00Z</dcterms:modified>
</cp:coreProperties>
</file>